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C124" w14:textId="77777777" w:rsidR="00CD49A7" w:rsidRPr="006B3274" w:rsidRDefault="00CD49A7" w:rsidP="00CD49A7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>Supplementary Figure 10. Determining the optimal number of RCN clusters.</w:t>
      </w:r>
    </w:p>
    <w:p w14:paraId="26097219" w14:textId="77777777" w:rsidR="00CD49A7" w:rsidRPr="006B3274" w:rsidRDefault="00CD49A7" w:rsidP="00CD49A7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  <w:noProof/>
        </w:rPr>
        <w:drawing>
          <wp:inline distT="0" distB="0" distL="0" distR="0" wp14:anchorId="536AF1C3" wp14:editId="0193A363">
            <wp:extent cx="3949700" cy="3021651"/>
            <wp:effectExtent l="0" t="0" r="0" b="7620"/>
            <wp:docPr id="153337963" name="Picture 6" descr="A graph of a number of clus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37963" name="Picture 6" descr="A graph of a number of cluste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90"/>
                    <a:stretch/>
                  </pic:blipFill>
                  <pic:spPr bwMode="auto">
                    <a:xfrm>
                      <a:off x="0" y="0"/>
                      <a:ext cx="3950208" cy="3022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73BF4" w14:textId="77777777" w:rsidR="00CD49A7" w:rsidRDefault="00CD49A7" w:rsidP="00CD49A7">
      <w:pPr>
        <w:spacing w:line="360" w:lineRule="auto"/>
        <w:rPr>
          <w:rFonts w:ascii="Arial" w:hAnsi="Arial" w:cs="Arial"/>
          <w:b/>
          <w:bCs/>
        </w:rPr>
      </w:pPr>
    </w:p>
    <w:p w14:paraId="2CF897D0" w14:textId="02620284" w:rsidR="00CD49A7" w:rsidRPr="006B3274" w:rsidRDefault="00CD49A7" w:rsidP="00CD49A7">
      <w:pPr>
        <w:spacing w:line="360" w:lineRule="auto"/>
        <w:rPr>
          <w:rFonts w:ascii="Arial" w:hAnsi="Arial" w:cs="Arial"/>
          <w:b/>
          <w:bCs/>
        </w:rPr>
      </w:pPr>
      <w:r w:rsidRPr="006B3274">
        <w:rPr>
          <w:rFonts w:ascii="Arial" w:hAnsi="Arial" w:cs="Arial"/>
          <w:b/>
          <w:bCs/>
        </w:rPr>
        <w:t xml:space="preserve">Supplementary Figure </w:t>
      </w:r>
      <w:r w:rsidRPr="005A768D">
        <w:rPr>
          <w:rFonts w:ascii="Arial" w:hAnsi="Arial" w:cs="Arial"/>
          <w:b/>
          <w:bCs/>
        </w:rPr>
        <w:t>10</w:t>
      </w:r>
      <w:r w:rsidRPr="006B3274">
        <w:rPr>
          <w:rFonts w:ascii="Arial" w:hAnsi="Arial" w:cs="Arial"/>
          <w:b/>
          <w:bCs/>
        </w:rPr>
        <w:t xml:space="preserve">. Determining the optimal number of RCN clusters. </w:t>
      </w:r>
    </w:p>
    <w:p w14:paraId="57E4DF94" w14:textId="77777777" w:rsidR="00CD49A7" w:rsidRPr="006B3274" w:rsidRDefault="00CD49A7" w:rsidP="00CD49A7">
      <w:pPr>
        <w:spacing w:line="360" w:lineRule="auto"/>
        <w:rPr>
          <w:rFonts w:ascii="Arial" w:hAnsi="Arial" w:cs="Arial"/>
        </w:rPr>
      </w:pPr>
      <w:r w:rsidRPr="006B3274">
        <w:rPr>
          <w:rFonts w:ascii="Arial" w:hAnsi="Arial" w:cs="Arial"/>
        </w:rPr>
        <w:t>A) A scree plot showing the decrease of within sum of squares with an increasing number of K-means clusters.</w:t>
      </w:r>
    </w:p>
    <w:p w14:paraId="3F5B4A47" w14:textId="77777777" w:rsidR="004952A8" w:rsidRDefault="004952A8"/>
    <w:sectPr w:rsidR="004952A8" w:rsidSect="00D3136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9A7"/>
    <w:rsid w:val="00114469"/>
    <w:rsid w:val="001218F4"/>
    <w:rsid w:val="004952A8"/>
    <w:rsid w:val="0086336B"/>
    <w:rsid w:val="00CD49A7"/>
    <w:rsid w:val="00D01E62"/>
    <w:rsid w:val="00D3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0F4EA"/>
  <w15:chartTrackingRefBased/>
  <w15:docId w15:val="{5E0B71DE-2CBC-4573-B018-76487CD75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9A7"/>
  </w:style>
  <w:style w:type="paragraph" w:styleId="Heading1">
    <w:name w:val="heading 1"/>
    <w:basedOn w:val="Normal"/>
    <w:next w:val="Normal"/>
    <w:link w:val="Heading1Char"/>
    <w:uiPriority w:val="9"/>
    <w:qFormat/>
    <w:rsid w:val="00CD49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9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9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9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9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9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9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9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9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9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9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9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9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9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9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9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9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9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9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9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9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9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232</Characters>
  <Application>Microsoft Office Word</Application>
  <DocSecurity>0</DocSecurity>
  <Lines>1</Lines>
  <Paragraphs>1</Paragraphs>
  <ScaleCrop>false</ScaleCrop>
  <Company>University of Helsinki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io, Matias O</dc:creator>
  <cp:keywords/>
  <dc:description/>
  <cp:lastModifiedBy>Autio, Matias O</cp:lastModifiedBy>
  <cp:revision>1</cp:revision>
  <dcterms:created xsi:type="dcterms:W3CDTF">2025-06-16T19:44:00Z</dcterms:created>
  <dcterms:modified xsi:type="dcterms:W3CDTF">2025-06-16T19:45:00Z</dcterms:modified>
</cp:coreProperties>
</file>